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A8D" w:rsidRPr="003240DE" w:rsidRDefault="00730A8D" w:rsidP="00730A8D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8 Table</w:t>
      </w:r>
      <w:r w:rsidRPr="00467D1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>.</w:t>
      </w:r>
      <w:proofErr w:type="gramEnd"/>
      <w:r w:rsidRPr="00467D1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 xml:space="preserve"> Normalize</w:t>
      </w:r>
      <w:r w:rsidRPr="003240DE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 xml:space="preserve">d microarray data of </w:t>
      </w:r>
      <w:proofErr w:type="spellStart"/>
      <w:r w:rsidRPr="003240DE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>Integrins</w:t>
      </w:r>
      <w:proofErr w:type="spellEnd"/>
    </w:p>
    <w:p w:rsidR="00373392" w:rsidRDefault="00730A8D"/>
    <w:tbl>
      <w:tblPr>
        <w:tblW w:w="6500" w:type="dxa"/>
        <w:tblLook w:val="04A0" w:firstRow="1" w:lastRow="0" w:firstColumn="1" w:lastColumn="0" w:noHBand="0" w:noVBand="1"/>
      </w:tblPr>
      <w:tblGrid>
        <w:gridCol w:w="1096"/>
        <w:gridCol w:w="1070"/>
        <w:gridCol w:w="960"/>
        <w:gridCol w:w="1040"/>
        <w:gridCol w:w="1060"/>
        <w:gridCol w:w="1400"/>
      </w:tblGrid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robeI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ymb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MS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Ara</w:t>
            </w:r>
            <w:proofErr w:type="spellEnd"/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9+Ara-C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3904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720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3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8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390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2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59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04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206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67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7100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29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7705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6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7100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29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3303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32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60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140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5706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3404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7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8905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72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1804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.34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0003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73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430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2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490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8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03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2503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2007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2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120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14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0405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690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9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4005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13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5705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9903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65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380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3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3.48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200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940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4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4903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39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104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18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5503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104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4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910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450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0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040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504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4706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73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070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10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8903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6906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53602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2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9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3602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2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9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4904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650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50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</w:tr>
      <w:tr w:rsidR="00730A8D" w:rsidRPr="00F1610A" w:rsidTr="00AE5CEA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A8D" w:rsidRPr="00F1610A" w:rsidRDefault="00730A8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48</w:t>
            </w:r>
          </w:p>
        </w:tc>
      </w:tr>
    </w:tbl>
    <w:p w:rsidR="00730A8D" w:rsidRDefault="00730A8D">
      <w:bookmarkStart w:id="0" w:name="_GoBack"/>
      <w:bookmarkEnd w:id="0"/>
    </w:p>
    <w:sectPr w:rsidR="00730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1F"/>
    <w:rsid w:val="005F3E16"/>
    <w:rsid w:val="00730A8D"/>
    <w:rsid w:val="00E6581F"/>
    <w:rsid w:val="00EA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8D"/>
    <w:rPr>
      <w:rFonts w:eastAsiaTheme="minorEastAsia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8D"/>
    <w:rPr>
      <w:rFonts w:eastAsiaTheme="minorEastAsia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20:00Z</dcterms:created>
  <dcterms:modified xsi:type="dcterms:W3CDTF">2015-03-31T02:21:00Z</dcterms:modified>
</cp:coreProperties>
</file>